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66DD17" w14:textId="77777777" w:rsidR="003C418A" w:rsidRDefault="003C418A" w:rsidP="003C418A">
      <w:pPr>
        <w:spacing w:line="360" w:lineRule="auto"/>
        <w:rPr>
          <w:rFonts w:ascii="Times New Roman" w:eastAsia="Times New Roman Uni" w:hAnsi="Times New Roman" w:cs="Times New Roman"/>
          <w:b/>
          <w:sz w:val="24"/>
        </w:rPr>
      </w:pPr>
      <w:bookmarkStart w:id="0" w:name="OLE_LINK22"/>
      <w:r>
        <w:rPr>
          <w:rFonts w:ascii="Times New Roman" w:eastAsia="Times New Roman Uni" w:hAnsi="Times New Roman" w:cs="Times New Roman"/>
          <w:b/>
          <w:sz w:val="24"/>
        </w:rPr>
        <w:t>Red Cell Distribution Width is Associated with Future Incidence of Abdominal Aortic Aneurysm in a Population-Based Cohort Study</w:t>
      </w:r>
    </w:p>
    <w:bookmarkEnd w:id="0"/>
    <w:p w14:paraId="253C7653" w14:textId="4AA53CCC" w:rsidR="003C418A" w:rsidRPr="00C77B48" w:rsidRDefault="003C418A" w:rsidP="003C418A">
      <w:pPr>
        <w:spacing w:line="360" w:lineRule="auto"/>
        <w:jc w:val="left"/>
        <w:rPr>
          <w:rFonts w:ascii="Times New Roman" w:hAnsi="Times New Roman" w:cs="Times New Roman"/>
          <w:sz w:val="24"/>
          <w:lang w:val="sv-SE"/>
        </w:rPr>
      </w:pPr>
      <w:r>
        <w:rPr>
          <w:rFonts w:ascii="Times New Roman" w:hAnsi="Times New Roman" w:cs="Times New Roman"/>
          <w:sz w:val="24"/>
          <w:lang w:val="sv-SE"/>
        </w:rPr>
        <w:t>Jun Xiao,</w:t>
      </w:r>
      <w:r w:rsidRPr="00222981">
        <w:rPr>
          <w:rFonts w:ascii="Times New Roman" w:hAnsi="Times New Roman" w:cs="Times New Roman"/>
          <w:sz w:val="24"/>
          <w:lang w:val="sv-SE"/>
        </w:rPr>
        <w:t xml:space="preserve"> </w:t>
      </w:r>
      <w:r w:rsidRPr="00C77B48">
        <w:rPr>
          <w:rFonts w:ascii="Times New Roman" w:hAnsi="Times New Roman" w:cs="Times New Roman"/>
          <w:sz w:val="24"/>
          <w:lang w:val="sv-SE"/>
        </w:rPr>
        <w:t>Yan Borné</w:t>
      </w:r>
      <w:r>
        <w:rPr>
          <w:rFonts w:ascii="Times New Roman" w:hAnsi="Times New Roman" w:cs="Times New Roman"/>
          <w:sz w:val="24"/>
          <w:lang w:val="sv-SE"/>
        </w:rPr>
        <w:t>,</w:t>
      </w:r>
      <w:r>
        <w:rPr>
          <w:rFonts w:ascii="Times New Roman" w:hAnsi="Times New Roman" w:cs="Times New Roman"/>
          <w:sz w:val="24"/>
          <w:vertAlign w:val="superscript"/>
          <w:lang w:val="sv-SE"/>
        </w:rPr>
        <w:t xml:space="preserve"> </w:t>
      </w:r>
      <w:r w:rsidRPr="00012E5C">
        <w:rPr>
          <w:rFonts w:ascii="Times New Roman" w:hAnsi="Times New Roman" w:cs="Times New Roman"/>
          <w:sz w:val="24"/>
          <w:lang w:val="sv-SE"/>
        </w:rPr>
        <w:t>Anders Gottsäter</w:t>
      </w:r>
      <w:r>
        <w:rPr>
          <w:rFonts w:ascii="Times New Roman" w:hAnsi="Times New Roman" w:cs="Times New Roman"/>
          <w:sz w:val="24"/>
          <w:lang w:val="sv-SE"/>
        </w:rPr>
        <w:t xml:space="preserve">, Jingxue Pan, </w:t>
      </w:r>
      <w:r w:rsidRPr="00012E5C">
        <w:rPr>
          <w:rFonts w:ascii="Times New Roman" w:hAnsi="Times New Roman" w:cs="Times New Roman"/>
          <w:sz w:val="24"/>
          <w:lang w:val="sv-SE"/>
        </w:rPr>
        <w:t>Stefan Acosta</w:t>
      </w:r>
      <w:r>
        <w:rPr>
          <w:rFonts w:ascii="Times New Roman" w:hAnsi="Times New Roman" w:cs="Times New Roman"/>
          <w:sz w:val="24"/>
          <w:lang w:val="sv-SE"/>
        </w:rPr>
        <w:t>, Gunnar</w:t>
      </w:r>
      <w:r w:rsidRPr="00C77B48">
        <w:rPr>
          <w:rFonts w:ascii="Times New Roman" w:hAnsi="Times New Roman" w:cs="Times New Roman"/>
          <w:sz w:val="24"/>
          <w:lang w:val="sv-SE"/>
        </w:rPr>
        <w:t xml:space="preserve"> Engström</w:t>
      </w:r>
    </w:p>
    <w:p w14:paraId="22D42F9A" w14:textId="77777777" w:rsidR="00DA5B82" w:rsidRPr="003C418A" w:rsidRDefault="00DA5B82">
      <w:pPr>
        <w:rPr>
          <w:lang w:val="sv-SE"/>
        </w:rPr>
      </w:pPr>
      <w:r>
        <w:br w:type="page"/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3283"/>
        <w:gridCol w:w="1957"/>
        <w:gridCol w:w="2237"/>
        <w:gridCol w:w="829"/>
      </w:tblGrid>
      <w:tr w:rsidR="004D2EEF" w:rsidRPr="00324345" w14:paraId="0CE551A0" w14:textId="77777777" w:rsidTr="004D2EEF">
        <w:trPr>
          <w:trHeight w:val="381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B493B" w14:textId="46576BED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324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Baseline characteristics stratified according to future development of AAA</w:t>
            </w:r>
          </w:p>
        </w:tc>
      </w:tr>
      <w:tr w:rsidR="004D2EEF" w:rsidRPr="00324345" w14:paraId="04CC00AA" w14:textId="77777777" w:rsidTr="004D2EEF">
        <w:trPr>
          <w:trHeight w:val="381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91DE6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CD1ED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AAA (n=2676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E54FA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ident AAA (n=49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ED987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D2EEF" w:rsidRPr="00324345" w14:paraId="60F0FDC8" w14:textId="77777777" w:rsidTr="004D2EEF">
        <w:trPr>
          <w:trHeight w:val="38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2D76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C816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±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9AA9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±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EE62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638A938C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CA8F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8ED1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AA9D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15D7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7349D53E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55C6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66B2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7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855F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(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44A8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2EEF" w:rsidRPr="00324345" w14:paraId="61E6C2D1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A128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82A1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42(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2126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(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6D4C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2EEF" w:rsidRPr="00324345" w14:paraId="5054F8E0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AD55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oking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74D1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2ECC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1CC7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2A4D3A99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8982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Regul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1BCA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5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ECE0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14B4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2EEF" w:rsidRPr="00324345" w14:paraId="489CD19E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C723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7576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2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1180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28F9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2EEF" w:rsidRPr="00324345" w14:paraId="629EEBA0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694C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Forme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6CB7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2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75BC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6B30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2EEF" w:rsidRPr="00324345" w14:paraId="2BDBF756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4C25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D3F4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00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E712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768F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2EEF" w:rsidRPr="00324345" w14:paraId="458D3F05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583D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story of diabetes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E643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1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8AD4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D5D7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4D2EEF" w:rsidRPr="00324345" w14:paraId="2BE62722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7936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story of CHD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E7A7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E61B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7DFD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7EDAC8C5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7FD1F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-hypertensive medication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69D4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7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9C24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FEC7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3713729B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1B6A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ti-lipid medication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7013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5614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1A8D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3F06EB10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86EB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emia(n,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9A58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0BEC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1873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4D2EEF" w:rsidRPr="00324345" w14:paraId="3A090E83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A540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ist circumference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32F6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±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CF5F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9±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5EB4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613E3E0E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7961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ystolic blood pressure(mmHg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4425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1±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2B56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8±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71A9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53E342C7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7AE0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stolic blood pressure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AA68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±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391D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±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E580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174ADCD6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BFFB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oA1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EB68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0(138.0,17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CBD8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0(124.0,15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2038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44977633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C513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oB</w:t>
            </w:r>
            <w:proofErr w:type="spellEnd"/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40BE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0(89.0,1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A6DE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0(103.0,1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776E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40440331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680F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oB</w:t>
            </w:r>
            <w:proofErr w:type="spellEnd"/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ApoA1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BFA5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(0.54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FF9F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(0.72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6492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76E831E6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3397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leukocyte count(10</w:t>
            </w: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D197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(5.2,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6E5E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(5.8,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BDD3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1F470B5E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F341F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utrophil count (10</w:t>
            </w: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4EF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(3.0,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CF56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(3.4,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0043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1CFF5A66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E6E6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ymphocyte count(10</w:t>
            </w: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BF8D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(1.5,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4E54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(1.6,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B8A5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363CFADE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C756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E46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(1.56,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E777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(1.67,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9760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24EF8E51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EAF1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CV(</w:t>
            </w:r>
            <w:proofErr w:type="spellStart"/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</w:t>
            </w:r>
            <w:proofErr w:type="spellEnd"/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06A6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±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0C1C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671C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12FD2D4C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77B2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moglobin(g/d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98F7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6±1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2980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4±11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F162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D2EEF" w:rsidRPr="00324345" w14:paraId="01CB4DF5" w14:textId="77777777" w:rsidTr="004D2EEF">
        <w:trPr>
          <w:trHeight w:val="381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F7748" w14:textId="77777777" w:rsidR="004D2EEF" w:rsidRPr="00324345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D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C13F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±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581A7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±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BAF91" w14:textId="77777777" w:rsidR="004D2EEF" w:rsidRPr="00324345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43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6F7A6247" w14:textId="77777777" w:rsidR="004D2EEF" w:rsidRDefault="004D2EEF" w:rsidP="004D2EEF">
      <w:pPr>
        <w:spacing w:line="240" w:lineRule="auto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C365B">
        <w:rPr>
          <w:rFonts w:ascii="Times New Roman" w:eastAsia="Times New Roman" w:hAnsi="Times New Roman" w:cs="Times New Roman"/>
          <w:sz w:val="24"/>
          <w:szCs w:val="24"/>
        </w:rPr>
        <w:t>Continuous variables were shown as mean (SD) or median (Q25,Q75); Categorical variables were shown as number (%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C365B">
        <w:rPr>
          <w:rFonts w:ascii="Times New Roman" w:eastAsia="Times New Roman" w:hAnsi="Times New Roman" w:cs="Times New Roman"/>
          <w:color w:val="000000"/>
          <w:sz w:val="24"/>
          <w:szCs w:val="24"/>
        </w:rPr>
        <w:t>Natural logarithm transformation was applied for variables with non-normal distribution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C365B">
        <w:rPr>
          <w:rFonts w:ascii="Times New Roman" w:eastAsia="Times New Roman" w:hAnsi="Times New Roman" w:cs="Times New Roman"/>
          <w:color w:val="000000"/>
          <w:sz w:val="24"/>
          <w:szCs w:val="24"/>
        </w:rPr>
        <w:t>Analysis of t-test was used for continuous variables and Chi-square test used for categorical variabl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626A0400" w14:textId="4558432E" w:rsidR="004D2EEF" w:rsidRDefault="004D2EEF"/>
    <w:p w14:paraId="36854A82" w14:textId="77777777" w:rsidR="00083292" w:rsidRDefault="00083292" w:rsidP="00083292">
      <w:pPr>
        <w:sectPr w:rsidR="00083292" w:rsidSect="00AD0A07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</w:p>
    <w:tbl>
      <w:tblPr>
        <w:tblW w:w="13624" w:type="dxa"/>
        <w:tblLook w:val="04A0" w:firstRow="1" w:lastRow="0" w:firstColumn="1" w:lastColumn="0" w:noHBand="0" w:noVBand="1"/>
      </w:tblPr>
      <w:tblGrid>
        <w:gridCol w:w="4397"/>
        <w:gridCol w:w="1175"/>
        <w:gridCol w:w="1070"/>
        <w:gridCol w:w="1732"/>
        <w:gridCol w:w="1699"/>
        <w:gridCol w:w="1732"/>
        <w:gridCol w:w="1819"/>
      </w:tblGrid>
      <w:tr w:rsidR="00083292" w:rsidRPr="001B3F44" w14:paraId="1CC10F05" w14:textId="77777777" w:rsidTr="00F83070">
        <w:trPr>
          <w:trHeight w:val="310"/>
        </w:trPr>
        <w:tc>
          <w:tcPr>
            <w:tcW w:w="13624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16F20" w14:textId="22EBB6FA" w:rsidR="00083292" w:rsidRPr="001B3F44" w:rsidRDefault="005E1223" w:rsidP="00F8307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</w:t>
            </w:r>
            <w:r w:rsidR="00083292"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ble </w:t>
            </w:r>
            <w:r w:rsidR="004D2E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="00083292"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Adjusted hazard ratios for AAA</w:t>
            </w:r>
            <w:r w:rsidR="00083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xcluding the anemia individuals</w:t>
            </w:r>
            <w:r w:rsidR="00083292"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0832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26447)</w:t>
            </w:r>
          </w:p>
        </w:tc>
      </w:tr>
      <w:tr w:rsidR="00083292" w:rsidRPr="001B3F44" w14:paraId="2102F9A6" w14:textId="77777777" w:rsidTr="00F83070">
        <w:trPr>
          <w:trHeight w:val="610"/>
        </w:trPr>
        <w:tc>
          <w:tcPr>
            <w:tcW w:w="4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A0371" w14:textId="77777777" w:rsidR="00083292" w:rsidRPr="001B3F44" w:rsidRDefault="00083292" w:rsidP="00F8307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DW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12CA9C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 years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A43A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ident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F031F0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ude HR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95%CI)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B8C177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HR(95%CI)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E2E70C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HR(95%CI)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671A7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3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HR(95%CI)</w:t>
            </w:r>
          </w:p>
        </w:tc>
      </w:tr>
      <w:tr w:rsidR="00083292" w:rsidRPr="001B3F44" w14:paraId="7184ED2B" w14:textId="77777777" w:rsidTr="00F83070">
        <w:trPr>
          <w:trHeight w:val="310"/>
        </w:trPr>
        <w:tc>
          <w:tcPr>
            <w:tcW w:w="4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10F4" w14:textId="77777777" w:rsidR="00083292" w:rsidRPr="001B3F44" w:rsidRDefault="00083292" w:rsidP="00F8307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AAA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7043B" w14:textId="77777777" w:rsidR="00083292" w:rsidRPr="001B3F44" w:rsidRDefault="00083292" w:rsidP="00F8307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2FFD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FCDC3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564F1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E46C0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CD505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070" w:rsidRPr="001B3F44" w14:paraId="3CAE87CD" w14:textId="77777777" w:rsidTr="00F83070">
        <w:trPr>
          <w:trHeight w:val="310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7EFD" w14:textId="77777777" w:rsidR="008A7070" w:rsidRPr="001B3F44" w:rsidRDefault="008A7070" w:rsidP="008A707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66D5" w14:textId="2319D383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E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D8B0" w14:textId="35860577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B392" w14:textId="77777777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EDDD" w14:textId="77777777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FAA6" w14:textId="77777777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7119" w14:textId="77777777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8A7070" w:rsidRPr="001B3F44" w14:paraId="750B6344" w14:textId="77777777" w:rsidTr="00F83070">
        <w:trPr>
          <w:trHeight w:val="310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9466" w14:textId="77777777" w:rsidR="008A7070" w:rsidRPr="001B3F44" w:rsidRDefault="008A7070" w:rsidP="008A707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C720" w14:textId="5E805A30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CE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E7B3" w14:textId="35F1C606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8608" w14:textId="3B79F945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F03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</w:t>
            </w:r>
            <w:r w:rsidR="00F03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1.8</w:t>
            </w:r>
            <w:r w:rsidR="00F03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D019" w14:textId="7269133F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3E33" w14:textId="7DD9F095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12AE" w14:textId="32AF9983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A7070" w:rsidRPr="001B3F44" w14:paraId="03952149" w14:textId="77777777" w:rsidTr="00F83070">
        <w:trPr>
          <w:trHeight w:val="310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2189" w14:textId="77777777" w:rsidR="008A7070" w:rsidRPr="001B3F44" w:rsidRDefault="008A7070" w:rsidP="008A707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6C19" w14:textId="1503977A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CE7D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C110" w14:textId="0AA3691E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75AD" w14:textId="7DD0C16D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F03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</w:t>
            </w:r>
            <w:r w:rsidR="00F03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.</w:t>
            </w:r>
            <w:r w:rsidR="00F03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5925" w14:textId="19D491B2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BE7A" w14:textId="13B4AB52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2696" w14:textId="294D0AF7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3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A7070" w:rsidRPr="001B3F44" w14:paraId="76873172" w14:textId="77777777" w:rsidTr="00083292">
        <w:trPr>
          <w:trHeight w:val="310"/>
        </w:trPr>
        <w:tc>
          <w:tcPr>
            <w:tcW w:w="4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AA5D" w14:textId="77777777" w:rsidR="008A7070" w:rsidRPr="001B3F44" w:rsidRDefault="008A7070" w:rsidP="008A707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7824" w14:textId="535B183A" w:rsidR="008A7070" w:rsidRPr="001B3F44" w:rsidRDefault="00CE7D9F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499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EC6D" w14:textId="532014FA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C214" w14:textId="23B28A26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  <w:r w:rsidR="00F03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</w:t>
            </w:r>
            <w:r w:rsidR="00F03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3.2</w:t>
            </w:r>
            <w:r w:rsidR="00F037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40C0" w14:textId="440ACC6D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)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C42A" w14:textId="656455C6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0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3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64DC" w14:textId="15C33CB6" w:rsidR="008A7070" w:rsidRPr="001B3F44" w:rsidRDefault="008A7070" w:rsidP="008A7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1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2.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083292" w:rsidRPr="001B3F44" w14:paraId="3E1F2003" w14:textId="77777777" w:rsidTr="00083292">
        <w:trPr>
          <w:trHeight w:val="310"/>
        </w:trPr>
        <w:tc>
          <w:tcPr>
            <w:tcW w:w="4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0E756" w14:textId="77777777" w:rsidR="00083292" w:rsidRPr="001B3F44" w:rsidRDefault="00083292" w:rsidP="00F8307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7B112" w14:textId="77777777" w:rsidR="00083292" w:rsidRPr="001B3F44" w:rsidRDefault="00083292" w:rsidP="00F8307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0EFC9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BA93F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88459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A061E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758B" w14:textId="77777777" w:rsidR="00083292" w:rsidRPr="001B3F44" w:rsidRDefault="00083292" w:rsidP="00F8307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3F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1B76516F" w14:textId="77777777" w:rsidR="00083292" w:rsidRPr="004C365B" w:rsidRDefault="00083292" w:rsidP="000832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OLE_LINK10"/>
      <w:bookmarkStart w:id="2" w:name="OLE_LINK11"/>
      <w:r w:rsidRPr="004C365B">
        <w:rPr>
          <w:rFonts w:ascii="Times New Roman" w:eastAsia="Times New Roman" w:hAnsi="Times New Roman" w:cs="Times New Roman"/>
          <w:sz w:val="24"/>
          <w:szCs w:val="24"/>
        </w:rPr>
        <w:t>Model 1: age, sex adjusted</w:t>
      </w:r>
    </w:p>
    <w:p w14:paraId="251EDED3" w14:textId="77777777" w:rsidR="00083292" w:rsidRPr="004C365B" w:rsidRDefault="00083292" w:rsidP="000832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C365B">
        <w:rPr>
          <w:rFonts w:ascii="Times New Roman" w:eastAsia="Times New Roman" w:hAnsi="Times New Roman" w:cs="Times New Roman"/>
          <w:sz w:val="24"/>
          <w:szCs w:val="24"/>
        </w:rPr>
        <w:t xml:space="preserve">Model 2: Model 1 + smoking + diabetes + CHD +waist circumference + systolic blood pressure + </w:t>
      </w:r>
      <w:proofErr w:type="spellStart"/>
      <w:r w:rsidRPr="004C365B">
        <w:rPr>
          <w:rFonts w:ascii="Times New Roman" w:eastAsia="Times New Roman" w:hAnsi="Times New Roman" w:cs="Times New Roman"/>
          <w:sz w:val="24"/>
          <w:szCs w:val="24"/>
        </w:rPr>
        <w:t>ApoB</w:t>
      </w:r>
      <w:proofErr w:type="spellEnd"/>
      <w:r w:rsidRPr="004C365B">
        <w:rPr>
          <w:rFonts w:ascii="Times New Roman" w:eastAsia="Times New Roman" w:hAnsi="Times New Roman" w:cs="Times New Roman"/>
          <w:sz w:val="24"/>
          <w:szCs w:val="24"/>
        </w:rPr>
        <w:t xml:space="preserve">/ApoA1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tio </w:t>
      </w:r>
      <w:r w:rsidRPr="004C365B">
        <w:rPr>
          <w:rFonts w:ascii="Times New Roman" w:eastAsia="Times New Roman" w:hAnsi="Times New Roman" w:cs="Times New Roman"/>
          <w:sz w:val="24"/>
          <w:szCs w:val="24"/>
        </w:rPr>
        <w:t>+ WBC + hemoglob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Theme="minorEastAsia" w:hAnsiTheme="minorEastAsia" w:cs="Times New Roman" w:hint="eastAsia"/>
          <w:sz w:val="24"/>
          <w:szCs w:val="24"/>
        </w:rPr>
        <w:t>+</w:t>
      </w:r>
      <w:r>
        <w:rPr>
          <w:rFonts w:asciiTheme="minorEastAsia" w:hAnsiTheme="minorEastAsia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MCV (</w:t>
      </w:r>
      <w:r w:rsidRPr="00790908">
        <w:rPr>
          <w:rFonts w:ascii="Times New Roman" w:eastAsia="Times New Roman" w:hAnsi="Times New Roman" w:cs="Times New Roman"/>
          <w:sz w:val="24"/>
          <w:szCs w:val="24"/>
        </w:rPr>
        <w:t>classified by &lt;80fl, 80-100fl and &gt;100fl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ABC004B" w14:textId="424F4BD0" w:rsidR="00581EF5" w:rsidRDefault="00083292" w:rsidP="000832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C365B">
        <w:rPr>
          <w:rFonts w:ascii="Times New Roman" w:eastAsia="Times New Roman" w:hAnsi="Times New Roman" w:cs="Times New Roman"/>
          <w:sz w:val="24"/>
          <w:szCs w:val="24"/>
        </w:rPr>
        <w:t>Model 3: Model 2 + anti-hypertension medications + lipid-lowing medicatio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bookmarkEnd w:id="1"/>
      <w:bookmarkEnd w:id="2"/>
    </w:p>
    <w:p w14:paraId="771C31E4" w14:textId="77777777" w:rsidR="00581EF5" w:rsidRDefault="00581EF5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W w:w="13624" w:type="dxa"/>
        <w:tblLook w:val="04A0" w:firstRow="1" w:lastRow="0" w:firstColumn="1" w:lastColumn="0" w:noHBand="0" w:noVBand="1"/>
      </w:tblPr>
      <w:tblGrid>
        <w:gridCol w:w="4397"/>
        <w:gridCol w:w="1175"/>
        <w:gridCol w:w="1070"/>
        <w:gridCol w:w="1732"/>
        <w:gridCol w:w="1699"/>
        <w:gridCol w:w="1732"/>
        <w:gridCol w:w="1819"/>
      </w:tblGrid>
      <w:tr w:rsidR="0070282A" w:rsidRPr="008D51C1" w14:paraId="627AD16B" w14:textId="77777777" w:rsidTr="00FC0580">
        <w:trPr>
          <w:trHeight w:val="310"/>
        </w:trPr>
        <w:tc>
          <w:tcPr>
            <w:tcW w:w="13624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CEBB" w14:textId="77777777" w:rsidR="0070282A" w:rsidRPr="008D51C1" w:rsidRDefault="0070282A" w:rsidP="00FC05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able 3. Adjusted hazard ratios for AAA excluding the erythrocytosis individuals (n=27092)</w:t>
            </w:r>
          </w:p>
        </w:tc>
      </w:tr>
      <w:tr w:rsidR="0070282A" w:rsidRPr="008D51C1" w14:paraId="30536159" w14:textId="77777777" w:rsidTr="00FC0580">
        <w:trPr>
          <w:trHeight w:val="610"/>
        </w:trPr>
        <w:tc>
          <w:tcPr>
            <w:tcW w:w="4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EEE2" w14:textId="77777777" w:rsidR="0070282A" w:rsidRPr="008D51C1" w:rsidRDefault="0070282A" w:rsidP="00FC05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DW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9914FE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 years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71349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ident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BCE82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ude HR</w:t>
            </w: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95%CI)</w:t>
            </w:r>
          </w:p>
        </w:tc>
        <w:tc>
          <w:tcPr>
            <w:tcW w:w="16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6E15C9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HR(95%CI)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46A194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HR(95%CI)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B17147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3</w:t>
            </w: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HR(95%CI)</w:t>
            </w:r>
          </w:p>
        </w:tc>
      </w:tr>
      <w:tr w:rsidR="0070282A" w:rsidRPr="008D51C1" w14:paraId="2FF2C985" w14:textId="77777777" w:rsidTr="00FC0580">
        <w:trPr>
          <w:trHeight w:val="310"/>
        </w:trPr>
        <w:tc>
          <w:tcPr>
            <w:tcW w:w="4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61C9" w14:textId="77777777" w:rsidR="0070282A" w:rsidRPr="008D51C1" w:rsidRDefault="0070282A" w:rsidP="00FC05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AAA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61651" w14:textId="77777777" w:rsidR="0070282A" w:rsidRPr="008D51C1" w:rsidRDefault="0070282A" w:rsidP="00FC05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E10A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01EA4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44387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F9CF5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55A37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282A" w:rsidRPr="008D51C1" w14:paraId="26934A4E" w14:textId="77777777" w:rsidTr="00FC0580">
        <w:trPr>
          <w:trHeight w:val="310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CF7B" w14:textId="77777777" w:rsidR="0070282A" w:rsidRPr="008D51C1" w:rsidRDefault="0070282A" w:rsidP="00FC05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6532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9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FBE5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33AB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F8CA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A5D22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D5F1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70282A" w:rsidRPr="008D51C1" w14:paraId="3E3B3C3B" w14:textId="77777777" w:rsidTr="00FC0580">
        <w:trPr>
          <w:trHeight w:val="310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5E4F" w14:textId="77777777" w:rsidR="0070282A" w:rsidRPr="008D51C1" w:rsidRDefault="0070282A" w:rsidP="00FC05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03F2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2F82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6AD7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(1.04,1.8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8111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(1.05,1.8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1D2D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(0.91,1.63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2370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(0.92,1.65)</w:t>
            </w:r>
          </w:p>
        </w:tc>
      </w:tr>
      <w:tr w:rsidR="0070282A" w:rsidRPr="008D51C1" w14:paraId="3A02EE1F" w14:textId="77777777" w:rsidTr="00FC0580">
        <w:trPr>
          <w:trHeight w:val="310"/>
        </w:trPr>
        <w:tc>
          <w:tcPr>
            <w:tcW w:w="4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7449" w14:textId="77777777" w:rsidR="0070282A" w:rsidRPr="008D51C1" w:rsidRDefault="0070282A" w:rsidP="00FC05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C7A0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2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F3F4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D122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(1.32,2.3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D8C0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(1.35,2.37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F799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1(1.06,1.8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64BF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43(1.08,1.90)</w:t>
            </w:r>
          </w:p>
        </w:tc>
      </w:tr>
      <w:tr w:rsidR="0070282A" w:rsidRPr="008D51C1" w14:paraId="038E30FF" w14:textId="77777777" w:rsidTr="00FC0580">
        <w:trPr>
          <w:trHeight w:val="310"/>
        </w:trPr>
        <w:tc>
          <w:tcPr>
            <w:tcW w:w="4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E31F" w14:textId="77777777" w:rsidR="0070282A" w:rsidRPr="008D51C1" w:rsidRDefault="0070282A" w:rsidP="00FC05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1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D728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057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EA88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2472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(1.89,3.22)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F65E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(1.89,3.24)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3C88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9(1.20,2.12)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F2B8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0(1.20,2.14)</w:t>
            </w:r>
          </w:p>
        </w:tc>
      </w:tr>
      <w:tr w:rsidR="0070282A" w:rsidRPr="008D51C1" w14:paraId="70CD6736" w14:textId="77777777" w:rsidTr="00FC0580">
        <w:trPr>
          <w:trHeight w:val="310"/>
        </w:trPr>
        <w:tc>
          <w:tcPr>
            <w:tcW w:w="43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A6A4D" w14:textId="77777777" w:rsidR="0070282A" w:rsidRPr="008D51C1" w:rsidRDefault="0070282A" w:rsidP="00FC05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CC046" w14:textId="77777777" w:rsidR="0070282A" w:rsidRPr="008D51C1" w:rsidRDefault="0070282A" w:rsidP="00FC058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90F07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25D77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87F30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42FEC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689E" w14:textId="77777777" w:rsidR="0070282A" w:rsidRPr="008D51C1" w:rsidRDefault="0070282A" w:rsidP="00FC058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51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</w:tbl>
    <w:p w14:paraId="12FD7F87" w14:textId="77777777" w:rsidR="0070282A" w:rsidRPr="008D51C1" w:rsidRDefault="0070282A" w:rsidP="007028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51C1">
        <w:rPr>
          <w:rFonts w:ascii="Times New Roman" w:eastAsia="Times New Roman" w:hAnsi="Times New Roman" w:cs="Times New Roman"/>
          <w:sz w:val="24"/>
          <w:szCs w:val="24"/>
        </w:rPr>
        <w:t>Model 1: age, sex adjusted</w:t>
      </w:r>
    </w:p>
    <w:p w14:paraId="221209BA" w14:textId="77777777" w:rsidR="0070282A" w:rsidRPr="008D51C1" w:rsidRDefault="0070282A" w:rsidP="007028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51C1">
        <w:rPr>
          <w:rFonts w:ascii="Times New Roman" w:eastAsia="Times New Roman" w:hAnsi="Times New Roman" w:cs="Times New Roman"/>
          <w:sz w:val="24"/>
          <w:szCs w:val="24"/>
        </w:rPr>
        <w:t xml:space="preserve">Model 2: Model 1 + smoking + diabetes + CHD +waist circumference + systolic blood pressure + </w:t>
      </w:r>
      <w:proofErr w:type="spellStart"/>
      <w:r w:rsidRPr="008D51C1">
        <w:rPr>
          <w:rFonts w:ascii="Times New Roman" w:eastAsia="Times New Roman" w:hAnsi="Times New Roman" w:cs="Times New Roman"/>
          <w:sz w:val="24"/>
          <w:szCs w:val="24"/>
        </w:rPr>
        <w:t>ApoB</w:t>
      </w:r>
      <w:proofErr w:type="spellEnd"/>
      <w:r w:rsidRPr="008D51C1">
        <w:rPr>
          <w:rFonts w:ascii="Times New Roman" w:eastAsia="Times New Roman" w:hAnsi="Times New Roman" w:cs="Times New Roman"/>
          <w:sz w:val="24"/>
          <w:szCs w:val="24"/>
        </w:rPr>
        <w:t xml:space="preserve">/ApoA1 ratio + WBC + hemoglobin </w:t>
      </w:r>
      <w:r w:rsidRPr="008D51C1">
        <w:rPr>
          <w:rFonts w:asciiTheme="minorEastAsia" w:hAnsiTheme="minorEastAsia" w:cs="Times New Roman" w:hint="eastAsia"/>
          <w:sz w:val="24"/>
          <w:szCs w:val="24"/>
        </w:rPr>
        <w:t>+</w:t>
      </w:r>
      <w:r w:rsidRPr="008D51C1">
        <w:rPr>
          <w:rFonts w:asciiTheme="minorEastAsia" w:hAnsiTheme="minorEastAsia" w:cs="Times New Roman"/>
          <w:sz w:val="24"/>
          <w:szCs w:val="24"/>
        </w:rPr>
        <w:t xml:space="preserve"> </w:t>
      </w:r>
      <w:r w:rsidRPr="008D51C1">
        <w:rPr>
          <w:rFonts w:ascii="Times New Roman" w:eastAsia="Times New Roman" w:hAnsi="Times New Roman" w:cs="Times New Roman"/>
          <w:sz w:val="24"/>
          <w:szCs w:val="24"/>
        </w:rPr>
        <w:t>MCV (classified by &lt;80fl, 80-100fl and &gt;100fl)</w:t>
      </w:r>
    </w:p>
    <w:p w14:paraId="290BFA71" w14:textId="77777777" w:rsidR="0070282A" w:rsidRDefault="0070282A" w:rsidP="0070282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51C1">
        <w:rPr>
          <w:rFonts w:ascii="Times New Roman" w:eastAsia="Times New Roman" w:hAnsi="Times New Roman" w:cs="Times New Roman"/>
          <w:sz w:val="24"/>
          <w:szCs w:val="24"/>
        </w:rPr>
        <w:t>Model 3: Model 2 + anti-hypertension medications + lipid-lowing medication</w:t>
      </w:r>
      <w:bookmarkStart w:id="3" w:name="_GoBack"/>
      <w:bookmarkEnd w:id="3"/>
    </w:p>
    <w:p w14:paraId="2AF1106C" w14:textId="77777777" w:rsidR="0070282A" w:rsidRDefault="0070282A">
      <w:r>
        <w:br w:type="page"/>
      </w:r>
    </w:p>
    <w:tbl>
      <w:tblPr>
        <w:tblW w:w="13718" w:type="dxa"/>
        <w:tblLook w:val="04A0" w:firstRow="1" w:lastRow="0" w:firstColumn="1" w:lastColumn="0" w:noHBand="0" w:noVBand="1"/>
      </w:tblPr>
      <w:tblGrid>
        <w:gridCol w:w="2381"/>
        <w:gridCol w:w="1848"/>
        <w:gridCol w:w="1293"/>
        <w:gridCol w:w="2049"/>
        <w:gridCol w:w="2049"/>
        <w:gridCol w:w="2049"/>
        <w:gridCol w:w="2049"/>
      </w:tblGrid>
      <w:tr w:rsidR="00581EF5" w:rsidRPr="00C81DE2" w14:paraId="3266AEAC" w14:textId="77777777" w:rsidTr="004B3F57">
        <w:trPr>
          <w:trHeight w:val="319"/>
        </w:trPr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4358A" w14:textId="04BB9288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upplementary T</w:t>
            </w:r>
            <w:r w:rsidRPr="001B3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702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Adjusted hazard ratios for AAA stratified by smoking status</w:t>
            </w:r>
          </w:p>
        </w:tc>
      </w:tr>
      <w:tr w:rsidR="00581EF5" w:rsidRPr="00C81DE2" w14:paraId="66B997DF" w14:textId="77777777" w:rsidTr="004B3F57">
        <w:trPr>
          <w:trHeight w:val="62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7D786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DW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3FDC1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 yea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B94A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id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334676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ude HR</w:t>
            </w: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95%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3235E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HR(95%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10826C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HR(95%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6848B2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3</w:t>
            </w: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HR(95%CI)</w:t>
            </w:r>
          </w:p>
        </w:tc>
      </w:tr>
      <w:tr w:rsidR="00581EF5" w:rsidRPr="00C81DE2" w14:paraId="08B68785" w14:textId="77777777" w:rsidTr="004B3F57">
        <w:trPr>
          <w:trHeight w:val="3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44397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1E22E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ECEF5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067B74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BABA94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948466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A82594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1EF5" w:rsidRPr="00C81DE2" w14:paraId="17C86186" w14:textId="77777777" w:rsidTr="004B3F57">
        <w:trPr>
          <w:trHeight w:val="3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9AA65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rent smok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8ABD8F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6DAC3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532D14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F521A0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17A3EF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8D320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1EF5" w:rsidRPr="00C81DE2" w14:paraId="6F1EE292" w14:textId="77777777" w:rsidTr="004B3F57">
        <w:trPr>
          <w:trHeight w:val="31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FE8F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AC95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BB0E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C347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67AA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D2AD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22AB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81EF5" w:rsidRPr="00C81DE2" w14:paraId="57A36CDE" w14:textId="77777777" w:rsidTr="004B3F57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DCD3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3FC7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86D0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CB61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(0.75,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1EB5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(0.76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D0C3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(0.73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757F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(0.73,1.50)</w:t>
            </w:r>
          </w:p>
        </w:tc>
      </w:tr>
      <w:tr w:rsidR="00581EF5" w:rsidRPr="00C81DE2" w14:paraId="71E12233" w14:textId="77777777" w:rsidTr="004B3F57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5FCF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55E6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4041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E671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(1.03,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34F3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(1.05,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1515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0(1.14,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B96C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6(1.12,2.19)</w:t>
            </w:r>
          </w:p>
        </w:tc>
      </w:tr>
      <w:tr w:rsidR="00581EF5" w:rsidRPr="00C81DE2" w14:paraId="2EDFA867" w14:textId="77777777" w:rsidTr="004B3F57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E0AF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7D00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6AA0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5F42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(1.14,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265D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(1.06,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B141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71(1.21,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D192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8(1.18,2.38)</w:t>
            </w:r>
          </w:p>
        </w:tc>
      </w:tr>
      <w:tr w:rsidR="00581EF5" w:rsidRPr="00C81DE2" w14:paraId="6F09A115" w14:textId="77777777" w:rsidTr="004B3F57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5381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5EC4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7C69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DC80D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05099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0C810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7D66B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81EF5" w:rsidRPr="00C81DE2" w14:paraId="40DDA407" w14:textId="77777777" w:rsidTr="004B3F57">
        <w:trPr>
          <w:trHeight w:val="3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59724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mer smok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42B4D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E000B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45C05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B043C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E3229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729DC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1EF5" w:rsidRPr="00C81DE2" w14:paraId="35038258" w14:textId="77777777" w:rsidTr="004B3F57">
        <w:trPr>
          <w:trHeight w:val="31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88D9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9A50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D2B7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A6CC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C4AA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7E75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1A07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81EF5" w:rsidRPr="00C81DE2" w14:paraId="3A949404" w14:textId="77777777" w:rsidTr="004B3F57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30ED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CE77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60F5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538D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(0.53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09B6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(0.50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5B85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(0.54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ACF9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(0.56,1.42)</w:t>
            </w:r>
          </w:p>
        </w:tc>
      </w:tr>
      <w:tr w:rsidR="00581EF5" w:rsidRPr="00C81DE2" w14:paraId="47D7C4A3" w14:textId="77777777" w:rsidTr="004B3F57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22D6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4D3A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69B0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4096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(0.75,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5E16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(0.69,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302F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(0.80,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5745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(0.85,2.03)</w:t>
            </w:r>
          </w:p>
        </w:tc>
      </w:tr>
      <w:tr w:rsidR="00581EF5" w:rsidRPr="00C81DE2" w14:paraId="77E6662E" w14:textId="77777777" w:rsidTr="004B3F57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8180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CEA2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1378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8463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(0.74,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A0BB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(0.61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0CD0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(0.68,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A2D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(0.72,1.79)</w:t>
            </w:r>
          </w:p>
        </w:tc>
      </w:tr>
      <w:tr w:rsidR="00581EF5" w:rsidRPr="00DB4455" w14:paraId="29F730BF" w14:textId="77777777" w:rsidTr="004B3F57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AD7A3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7BD4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5845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D2A42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ADBA0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86511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9EBC9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581EF5" w:rsidRPr="00DB4455" w14:paraId="06CA1352" w14:textId="77777777" w:rsidTr="004B3F57">
        <w:trPr>
          <w:trHeight w:val="31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5E81B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ver smo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609AE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490D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566B0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6E84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98C1B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0AC98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1EF5" w:rsidRPr="00DB4455" w14:paraId="47B60124" w14:textId="77777777" w:rsidTr="004B3F57">
        <w:trPr>
          <w:trHeight w:val="31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EAF0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AADD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CA88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B2FA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E60D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7AA2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60A3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581EF5" w:rsidRPr="00DB4455" w14:paraId="56CCEE87" w14:textId="77777777" w:rsidTr="004B3F57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9733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4032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6846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226B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(0.76,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264F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(0.73,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6A75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(0.79,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E876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(0.79,4.17)</w:t>
            </w:r>
          </w:p>
        </w:tc>
      </w:tr>
      <w:tr w:rsidR="00581EF5" w:rsidRPr="00DB4455" w14:paraId="2F4D0D4C" w14:textId="77777777" w:rsidTr="004B3F57">
        <w:trPr>
          <w:trHeight w:val="3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8DF5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AC78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67D6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5A55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(0.55,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1D57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(0.49,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3766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(0.54,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FEA7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(0.54,3.23)</w:t>
            </w:r>
          </w:p>
        </w:tc>
      </w:tr>
      <w:tr w:rsidR="00581EF5" w:rsidRPr="00DB4455" w14:paraId="49F7C3F4" w14:textId="77777777" w:rsidTr="004B3F57">
        <w:trPr>
          <w:trHeight w:val="31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D674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02AC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54DA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1D45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(0.77,4.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8D19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(0.59,3.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D84A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(0.75,4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7169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(0.74,4.22)</w:t>
            </w:r>
          </w:p>
        </w:tc>
      </w:tr>
      <w:tr w:rsidR="00581EF5" w:rsidRPr="00DB4455" w14:paraId="7193DBF3" w14:textId="77777777" w:rsidTr="004B3F57">
        <w:trPr>
          <w:trHeight w:val="31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53651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1D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90A0" w14:textId="77777777" w:rsidR="00581EF5" w:rsidRPr="00C81DE2" w:rsidRDefault="00581EF5" w:rsidP="004B3F5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623BE" w14:textId="77777777" w:rsidR="00581EF5" w:rsidRPr="00C81DE2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5ECCB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9E722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4F6D1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863F" w14:textId="77777777" w:rsidR="00581EF5" w:rsidRPr="00DB4455" w:rsidRDefault="00581EF5" w:rsidP="004B3F5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B44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</w:t>
            </w:r>
          </w:p>
        </w:tc>
      </w:tr>
    </w:tbl>
    <w:p w14:paraId="5069FAE7" w14:textId="77777777" w:rsidR="00581EF5" w:rsidRPr="00D4281F" w:rsidRDefault="00581EF5" w:rsidP="00581EF5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4281F">
        <w:rPr>
          <w:rFonts w:ascii="Times New Roman" w:eastAsia="Times New Roman" w:hAnsi="Times New Roman" w:cs="Times New Roman"/>
          <w:sz w:val="18"/>
          <w:szCs w:val="18"/>
        </w:rPr>
        <w:t>Model 1: age, sex adjusted</w:t>
      </w:r>
    </w:p>
    <w:p w14:paraId="0CCB530D" w14:textId="77777777" w:rsidR="00581EF5" w:rsidRPr="00D4281F" w:rsidRDefault="00581EF5" w:rsidP="00581EF5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4281F">
        <w:rPr>
          <w:rFonts w:ascii="Times New Roman" w:eastAsia="Times New Roman" w:hAnsi="Times New Roman" w:cs="Times New Roman"/>
          <w:sz w:val="18"/>
          <w:szCs w:val="18"/>
        </w:rPr>
        <w:t xml:space="preserve">Model 2: Model 1 + diabetes + CHD +waist circumference + systolic blood pressure + </w:t>
      </w:r>
      <w:proofErr w:type="spellStart"/>
      <w:r w:rsidRPr="00D4281F">
        <w:rPr>
          <w:rFonts w:ascii="Times New Roman" w:eastAsia="Times New Roman" w:hAnsi="Times New Roman" w:cs="Times New Roman"/>
          <w:sz w:val="18"/>
          <w:szCs w:val="18"/>
        </w:rPr>
        <w:t>ApoB</w:t>
      </w:r>
      <w:proofErr w:type="spellEnd"/>
      <w:r w:rsidRPr="00D4281F">
        <w:rPr>
          <w:rFonts w:ascii="Times New Roman" w:eastAsia="Times New Roman" w:hAnsi="Times New Roman" w:cs="Times New Roman"/>
          <w:sz w:val="18"/>
          <w:szCs w:val="18"/>
        </w:rPr>
        <w:t xml:space="preserve">/ApoA1 ratio + WBC + hemoglobin </w:t>
      </w:r>
      <w:r w:rsidRPr="00D4281F">
        <w:rPr>
          <w:rFonts w:asciiTheme="minorEastAsia" w:hAnsiTheme="minorEastAsia" w:cs="Times New Roman" w:hint="eastAsia"/>
          <w:sz w:val="18"/>
          <w:szCs w:val="18"/>
        </w:rPr>
        <w:t>+</w:t>
      </w:r>
      <w:r w:rsidRPr="00D4281F">
        <w:rPr>
          <w:rFonts w:asciiTheme="minorEastAsia" w:hAnsiTheme="minorEastAsia" w:cs="Times New Roman"/>
          <w:sz w:val="18"/>
          <w:szCs w:val="18"/>
        </w:rPr>
        <w:t xml:space="preserve"> </w:t>
      </w:r>
      <w:r w:rsidRPr="00D4281F">
        <w:rPr>
          <w:rFonts w:ascii="Times New Roman" w:eastAsia="Times New Roman" w:hAnsi="Times New Roman" w:cs="Times New Roman"/>
          <w:sz w:val="18"/>
          <w:szCs w:val="18"/>
        </w:rPr>
        <w:t>MCV (classified by &lt;80fl, 80-100fl and &gt;100fl)</w:t>
      </w:r>
    </w:p>
    <w:p w14:paraId="0F7EC3F9" w14:textId="0F309839" w:rsidR="004D2EEF" w:rsidRDefault="00581EF5" w:rsidP="004D2EEF">
      <w:pPr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D4281F">
        <w:rPr>
          <w:rFonts w:ascii="Times New Roman" w:eastAsia="Times New Roman" w:hAnsi="Times New Roman" w:cs="Times New Roman"/>
          <w:sz w:val="18"/>
          <w:szCs w:val="18"/>
        </w:rPr>
        <w:t>Model 3: Model 2 + anti-hypertension medications + lipid-lowing medications</w:t>
      </w:r>
    </w:p>
    <w:tbl>
      <w:tblPr>
        <w:tblW w:w="13089" w:type="dxa"/>
        <w:tblLook w:val="04A0" w:firstRow="1" w:lastRow="0" w:firstColumn="1" w:lastColumn="0" w:noHBand="0" w:noVBand="1"/>
      </w:tblPr>
      <w:tblGrid>
        <w:gridCol w:w="7115"/>
        <w:gridCol w:w="2266"/>
        <w:gridCol w:w="2335"/>
        <w:gridCol w:w="1373"/>
      </w:tblGrid>
      <w:tr w:rsidR="004D2EEF" w14:paraId="29B2CD50" w14:textId="77777777" w:rsidTr="00DC21D2">
        <w:trPr>
          <w:trHeight w:val="345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30F1A4" w14:textId="6F4D3466" w:rsidR="004D2EEF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</w:rPr>
              <w:lastRenderedPageBreak/>
              <w:br w:type="page"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pplementary Table </w:t>
            </w:r>
            <w:r w:rsidR="007028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idation of patients with AAA and ruptured AAA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D2EEF" w14:paraId="07350864" w14:textId="77777777" w:rsidTr="00DC21D2">
        <w:trPr>
          <w:trHeight w:val="34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B3A66" w14:textId="77777777" w:rsidR="004D2EEF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C27B5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A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8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C1DA0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A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958EC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4D2EEF" w14:paraId="58884406" w14:textId="77777777" w:rsidTr="00DC21D2">
        <w:trPr>
          <w:trHeight w:val="33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8F8FB7" w14:textId="77777777" w:rsidR="004D2EEF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firmed diagnosis,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891979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/80 (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A3276C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8 (94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2C4CB9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4D2EEF" w14:paraId="7A43EACE" w14:textId="77777777" w:rsidTr="00DC21D2">
        <w:trPr>
          <w:trHeight w:val="335"/>
        </w:trPr>
        <w:tc>
          <w:tcPr>
            <w:tcW w:w="0" w:type="auto"/>
            <w:vAlign w:val="center"/>
            <w:hideMark/>
          </w:tcPr>
          <w:p w14:paraId="7EA68CD1" w14:textId="77777777" w:rsidR="004D2EEF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IQR) age; years</w:t>
            </w:r>
          </w:p>
        </w:tc>
        <w:tc>
          <w:tcPr>
            <w:tcW w:w="0" w:type="auto"/>
            <w:vAlign w:val="center"/>
            <w:hideMark/>
          </w:tcPr>
          <w:p w14:paraId="56752AAE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71 – 80)</w:t>
            </w:r>
          </w:p>
        </w:tc>
        <w:tc>
          <w:tcPr>
            <w:tcW w:w="0" w:type="auto"/>
            <w:vAlign w:val="center"/>
            <w:hideMark/>
          </w:tcPr>
          <w:p w14:paraId="67F33FAF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 (78 – 85)</w:t>
            </w:r>
          </w:p>
        </w:tc>
        <w:tc>
          <w:tcPr>
            <w:tcW w:w="0" w:type="auto"/>
            <w:vAlign w:val="center"/>
            <w:hideMark/>
          </w:tcPr>
          <w:p w14:paraId="79DEFAAE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D2EEF" w14:paraId="296D28FA" w14:textId="77777777" w:rsidTr="00DC21D2">
        <w:trPr>
          <w:trHeight w:val="335"/>
        </w:trPr>
        <w:tc>
          <w:tcPr>
            <w:tcW w:w="0" w:type="auto"/>
            <w:vAlign w:val="center"/>
            <w:hideMark/>
          </w:tcPr>
          <w:p w14:paraId="1A93DBF2" w14:textId="77777777" w:rsidR="004D2EEF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 sex, (%)</w:t>
            </w:r>
          </w:p>
        </w:tc>
        <w:tc>
          <w:tcPr>
            <w:tcW w:w="0" w:type="auto"/>
            <w:vAlign w:val="center"/>
            <w:hideMark/>
          </w:tcPr>
          <w:p w14:paraId="3569972D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/76 (76.3)</w:t>
            </w:r>
          </w:p>
        </w:tc>
        <w:tc>
          <w:tcPr>
            <w:tcW w:w="0" w:type="auto"/>
            <w:vAlign w:val="center"/>
            <w:hideMark/>
          </w:tcPr>
          <w:p w14:paraId="2ED95F08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17 (70.6)</w:t>
            </w:r>
          </w:p>
        </w:tc>
        <w:tc>
          <w:tcPr>
            <w:tcW w:w="0" w:type="auto"/>
            <w:vAlign w:val="center"/>
            <w:hideMark/>
          </w:tcPr>
          <w:p w14:paraId="641F8CE5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</w:t>
            </w:r>
          </w:p>
        </w:tc>
      </w:tr>
      <w:tr w:rsidR="004D2EEF" w14:paraId="34D9BC08" w14:textId="77777777" w:rsidTr="00DC21D2">
        <w:trPr>
          <w:trHeight w:val="335"/>
        </w:trPr>
        <w:tc>
          <w:tcPr>
            <w:tcW w:w="0" w:type="auto"/>
            <w:vAlign w:val="center"/>
            <w:hideMark/>
          </w:tcPr>
          <w:p w14:paraId="5BC9B4FE" w14:textId="77777777" w:rsidR="004D2EEF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perated at the time of diagnosis, (%)</w:t>
            </w:r>
          </w:p>
        </w:tc>
        <w:tc>
          <w:tcPr>
            <w:tcW w:w="0" w:type="auto"/>
            <w:vAlign w:val="center"/>
            <w:hideMark/>
          </w:tcPr>
          <w:p w14:paraId="64315AA0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76 (6.6)</w:t>
            </w:r>
          </w:p>
        </w:tc>
        <w:tc>
          <w:tcPr>
            <w:tcW w:w="0" w:type="auto"/>
            <w:vAlign w:val="center"/>
            <w:hideMark/>
          </w:tcPr>
          <w:p w14:paraId="546E8A9C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7 (58.8)</w:t>
            </w:r>
          </w:p>
        </w:tc>
        <w:tc>
          <w:tcPr>
            <w:tcW w:w="0" w:type="auto"/>
            <w:vAlign w:val="center"/>
            <w:hideMark/>
          </w:tcPr>
          <w:p w14:paraId="2FC85E63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4D2EEF" w14:paraId="1AA444FA" w14:textId="77777777" w:rsidTr="00DC21D2">
        <w:trPr>
          <w:trHeight w:val="335"/>
        </w:trPr>
        <w:tc>
          <w:tcPr>
            <w:tcW w:w="0" w:type="auto"/>
            <w:vAlign w:val="center"/>
            <w:hideMark/>
          </w:tcPr>
          <w:p w14:paraId="200F3E00" w14:textId="77777777" w:rsidR="004D2EEF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itial mode of diagnosis, (%)</w:t>
            </w:r>
          </w:p>
        </w:tc>
        <w:tc>
          <w:tcPr>
            <w:tcW w:w="0" w:type="auto"/>
            <w:vAlign w:val="center"/>
            <w:hideMark/>
          </w:tcPr>
          <w:p w14:paraId="03CA373B" w14:textId="77777777" w:rsidR="004D2EEF" w:rsidRDefault="004D2EEF" w:rsidP="00DC21D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FB592DE" w14:textId="77777777" w:rsidR="004D2EEF" w:rsidRDefault="004D2EEF" w:rsidP="00DC21D2">
            <w:pPr>
              <w:widowControl/>
              <w:spacing w:after="0"/>
              <w:jc w:val="left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3D056F1" w14:textId="77777777" w:rsidR="004D2EEF" w:rsidRDefault="004D2EEF" w:rsidP="00DC21D2">
            <w:pPr>
              <w:widowControl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4D2EEF" w14:paraId="2646067E" w14:textId="77777777" w:rsidTr="00DC21D2">
        <w:trPr>
          <w:trHeight w:val="335"/>
        </w:trPr>
        <w:tc>
          <w:tcPr>
            <w:tcW w:w="0" w:type="auto"/>
            <w:vAlign w:val="center"/>
            <w:hideMark/>
          </w:tcPr>
          <w:p w14:paraId="2AF6F42D" w14:textId="77777777" w:rsidR="004D2EEF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maging due to AAA-related symptoms</w:t>
            </w:r>
          </w:p>
        </w:tc>
        <w:tc>
          <w:tcPr>
            <w:tcW w:w="0" w:type="auto"/>
            <w:vAlign w:val="center"/>
            <w:hideMark/>
          </w:tcPr>
          <w:p w14:paraId="5F023584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2CBFA9E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5A6E4C" w14:textId="77777777" w:rsidR="004D2EEF" w:rsidRDefault="004D2EEF" w:rsidP="00DC21D2">
            <w:pPr>
              <w:widowControl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4D2EEF" w14:paraId="559F3AAE" w14:textId="77777777" w:rsidTr="00DC21D2">
        <w:trPr>
          <w:trHeight w:val="335"/>
        </w:trPr>
        <w:tc>
          <w:tcPr>
            <w:tcW w:w="0" w:type="auto"/>
            <w:vAlign w:val="center"/>
            <w:hideMark/>
          </w:tcPr>
          <w:p w14:paraId="6773E20B" w14:textId="77777777" w:rsidR="004D2EEF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ccidental finding at any imaging</w:t>
            </w:r>
          </w:p>
        </w:tc>
        <w:tc>
          <w:tcPr>
            <w:tcW w:w="0" w:type="auto"/>
            <w:vAlign w:val="center"/>
            <w:hideMark/>
          </w:tcPr>
          <w:p w14:paraId="63B3AAC4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7EAB1B2F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3ECF31" w14:textId="77777777" w:rsidR="004D2EEF" w:rsidRDefault="004D2EEF" w:rsidP="00DC21D2">
            <w:pPr>
              <w:widowControl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4D2EEF" w14:paraId="5B9A354D" w14:textId="77777777" w:rsidTr="00DC21D2">
        <w:trPr>
          <w:trHeight w:val="335"/>
        </w:trPr>
        <w:tc>
          <w:tcPr>
            <w:tcW w:w="0" w:type="auto"/>
            <w:vAlign w:val="center"/>
            <w:hideMark/>
          </w:tcPr>
          <w:p w14:paraId="589B01AC" w14:textId="77777777" w:rsidR="004D2EEF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alpation</w:t>
            </w:r>
          </w:p>
        </w:tc>
        <w:tc>
          <w:tcPr>
            <w:tcW w:w="0" w:type="auto"/>
            <w:vAlign w:val="center"/>
            <w:hideMark/>
          </w:tcPr>
          <w:p w14:paraId="4D9C02DE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526E140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9C55F3" w14:textId="77777777" w:rsidR="004D2EEF" w:rsidRDefault="004D2EEF" w:rsidP="00DC21D2">
            <w:pPr>
              <w:widowControl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4D2EEF" w14:paraId="539FA4F0" w14:textId="77777777" w:rsidTr="00DC21D2">
        <w:trPr>
          <w:trHeight w:val="335"/>
        </w:trPr>
        <w:tc>
          <w:tcPr>
            <w:tcW w:w="0" w:type="auto"/>
            <w:vAlign w:val="center"/>
            <w:hideMark/>
          </w:tcPr>
          <w:p w14:paraId="45FBA5B6" w14:textId="77777777" w:rsidR="004D2EEF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utopsy</w:t>
            </w:r>
          </w:p>
        </w:tc>
        <w:tc>
          <w:tcPr>
            <w:tcW w:w="0" w:type="auto"/>
            <w:vAlign w:val="center"/>
            <w:hideMark/>
          </w:tcPr>
          <w:p w14:paraId="62110FAE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3937AE0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DDB619" w14:textId="77777777" w:rsidR="004D2EEF" w:rsidRDefault="004D2EEF" w:rsidP="00DC21D2">
            <w:pPr>
              <w:widowControl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4D2EEF" w14:paraId="7316E404" w14:textId="77777777" w:rsidTr="00DC21D2">
        <w:trPr>
          <w:trHeight w:val="335"/>
        </w:trPr>
        <w:tc>
          <w:tcPr>
            <w:tcW w:w="0" w:type="auto"/>
            <w:vAlign w:val="center"/>
            <w:hideMark/>
          </w:tcPr>
          <w:p w14:paraId="2E876C72" w14:textId="77777777" w:rsidR="004D2EEF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Organized ultrasound screening for AAA</w:t>
            </w:r>
          </w:p>
        </w:tc>
        <w:tc>
          <w:tcPr>
            <w:tcW w:w="0" w:type="auto"/>
            <w:vAlign w:val="center"/>
            <w:hideMark/>
          </w:tcPr>
          <w:p w14:paraId="1C58226A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C2CFD8B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07B0CF" w14:textId="77777777" w:rsidR="004D2EEF" w:rsidRDefault="004D2EEF" w:rsidP="00DC21D2">
            <w:pPr>
              <w:widowControl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4D2EEF" w14:paraId="22C2C779" w14:textId="77777777" w:rsidTr="00DC21D2">
        <w:trPr>
          <w:trHeight w:val="33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366018" w14:textId="77777777" w:rsidR="004D2EEF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n-organized ultrasound screening for 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114F43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1A8F50" w14:textId="77777777" w:rsidR="004D2EEF" w:rsidRDefault="004D2EEF" w:rsidP="00DC21D2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F8BEF7" w14:textId="77777777" w:rsidR="004D2EEF" w:rsidRDefault="004D2EEF" w:rsidP="00DC21D2">
            <w:pPr>
              <w:widowControl/>
              <w:spacing w:after="0"/>
              <w:jc w:val="left"/>
              <w:rPr>
                <w:sz w:val="20"/>
                <w:szCs w:val="20"/>
              </w:rPr>
            </w:pPr>
          </w:p>
        </w:tc>
      </w:tr>
      <w:tr w:rsidR="004D2EEF" w14:paraId="1DA4E783" w14:textId="77777777" w:rsidTr="00DC21D2">
        <w:trPr>
          <w:trHeight w:val="277"/>
        </w:trPr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6B3A36" w14:textId="77777777" w:rsidR="004D2EEF" w:rsidRPr="00A57DE1" w:rsidRDefault="004D2EEF" w:rsidP="00DC21D2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ruptured abdominal aortic aneurysm, IQR; interquartile range</w:t>
            </w:r>
          </w:p>
        </w:tc>
      </w:tr>
    </w:tbl>
    <w:p w14:paraId="20A45B86" w14:textId="7B76896F" w:rsidR="00A102CD" w:rsidRDefault="00A102CD" w:rsidP="004D2EEF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D83711F" w14:textId="77777777" w:rsidR="00A102CD" w:rsidRDefault="00A102CD">
      <w:pPr>
        <w:widowControl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1E95387" w14:textId="77777777" w:rsidR="00A102CD" w:rsidRDefault="00A102CD" w:rsidP="00A102CD"/>
    <w:p w14:paraId="3F3616F1" w14:textId="77777777" w:rsidR="00A102CD" w:rsidRDefault="00A102CD" w:rsidP="00A102CD">
      <w:pPr>
        <w:widowControl/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CE7E4D"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  <w:lang w:val="sv-SE"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C4BC86" wp14:editId="368131D4">
                <wp:simplePos x="0" y="0"/>
                <wp:positionH relativeFrom="column">
                  <wp:posOffset>3251200</wp:posOffset>
                </wp:positionH>
                <wp:positionV relativeFrom="paragraph">
                  <wp:posOffset>278130</wp:posOffset>
                </wp:positionV>
                <wp:extent cx="45719" cy="3752850"/>
                <wp:effectExtent l="38100" t="0" r="69215" b="57150"/>
                <wp:wrapNone/>
                <wp:docPr id="23" name="直接箭头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375285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651C86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3" o:spid="_x0000_s1026" type="#_x0000_t32" style="position:absolute;margin-left:256pt;margin-top:21.9pt;width:3.6pt;height:295.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" strokecolor="black [3213]" strokeweight="1pt">
                <v:stroke endarrow="block" joinstyle="miter"/>
              </v:shape>
            </w:pict>
          </mc:Fallback>
        </mc:AlternateContent>
      </w:r>
      <w:r w:rsidRPr="00CE7E4D"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  <w:lang w:val="sv-SE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6160FE" wp14:editId="53D2B4FB">
                <wp:simplePos x="0" y="0"/>
                <wp:positionH relativeFrom="column">
                  <wp:posOffset>2044065</wp:posOffset>
                </wp:positionH>
                <wp:positionV relativeFrom="paragraph">
                  <wp:posOffset>-635</wp:posOffset>
                </wp:positionV>
                <wp:extent cx="2425926" cy="303960"/>
                <wp:effectExtent l="0" t="0" r="0" b="0"/>
                <wp:wrapNone/>
                <wp:docPr id="3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926" cy="30396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gradFill rotWithShape="0">
                                <a:gsLst>
                                  <a:gs pos="0">
                                    <a:srgbClr val="BBD5F0"/>
                                  </a:gs>
                                  <a:gs pos="100000">
                                    <a:srgbClr val="9CBEE0"/>
                                  </a:gs>
                                </a:gsLst>
                                <a:lin ang="5400000"/>
                              </a:gradFill>
                            </a14:hiddenFill>
                          </a:ext>
                        </a:extLst>
                      </wps:spPr>
                      <wps:txbx>
                        <w:txbxContent>
                          <w:p w14:paraId="069774E0" w14:textId="77777777" w:rsidR="00A102CD" w:rsidRPr="009E68FA" w:rsidRDefault="00A102CD" w:rsidP="00A10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MDCS</w:t>
                            </w: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cohor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=3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56160F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60.95pt;margin-top:-.05pt;width:191pt;height:23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" filled="f" fillcolor="#bbd5f0" strokeweight="1pt">
                <v:fill color2="#9cbee0" focus="100%" type="gradient">
                  <o:fill v:ext="view" type="gradientUnscaled"/>
                </v:fill>
                <v:textbox>
                  <w:txbxContent>
                    <w:p w14:paraId="069774E0" w14:textId="77777777" w:rsidR="00A102CD" w:rsidRPr="009E68FA" w:rsidRDefault="00A102CD" w:rsidP="00A102C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MDCS</w:t>
                      </w: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cohort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=30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4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Pr="00CE7E4D"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  <w:lang w:val="sv-SE"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75F0AD" wp14:editId="289F017A">
                <wp:simplePos x="0" y="0"/>
                <wp:positionH relativeFrom="column">
                  <wp:posOffset>4022725</wp:posOffset>
                </wp:positionH>
                <wp:positionV relativeFrom="paragraph">
                  <wp:posOffset>2792095</wp:posOffset>
                </wp:positionV>
                <wp:extent cx="1585692" cy="311622"/>
                <wp:effectExtent l="0" t="0" r="0" b="0"/>
                <wp:wrapNone/>
                <wp:docPr id="29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5692" cy="311622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gradFill rotWithShape="0">
                                <a:gsLst>
                                  <a:gs pos="0">
                                    <a:srgbClr val="BBD5F0"/>
                                  </a:gs>
                                  <a:gs pos="100000">
                                    <a:srgbClr val="9CBEE0"/>
                                  </a:gs>
                                </a:gsLst>
                                <a:lin ang="5400000"/>
                              </a:gradFill>
                            </a14:hiddenFill>
                          </a:ext>
                        </a:extLst>
                      </wps:spPr>
                      <wps:txbx>
                        <w:txbxContent>
                          <w:p w14:paraId="7B6B7B34" w14:textId="77777777" w:rsidR="00A102CD" w:rsidRPr="009E68FA" w:rsidRDefault="00A102CD" w:rsidP="00A10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E68FA">
                              <w:rPr>
                                <w:rFonts w:ascii="Times New Roman" w:eastAsia="等线" w:hAnsi="Times New Roman" w:cs="Times New Roman"/>
                                <w:sz w:val="24"/>
                                <w:szCs w:val="24"/>
                              </w:rPr>
                              <w:t>Baseline</w:t>
                            </w: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E68FA">
                              <w:rPr>
                                <w:rFonts w:ascii="Times New Roman" w:eastAsia="等线" w:hAnsi="Times New Roman" w:cs="Times New Roman"/>
                                <w:sz w:val="24"/>
                                <w:szCs w:val="24"/>
                              </w:rPr>
                              <w:t>AAA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sz w:val="24"/>
                                <w:szCs w:val="24"/>
                              </w:rPr>
                              <w:t xml:space="preserve"> n</w:t>
                            </w:r>
                            <w:r w:rsidRPr="009E68FA">
                              <w:rPr>
                                <w:rFonts w:ascii="Times New Roman" w:eastAsia="等线" w:hAnsi="Times New Roman" w:cs="Times New Roman"/>
                                <w:sz w:val="24"/>
                                <w:szCs w:val="24"/>
                              </w:rPr>
                              <w:t>=2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75F0AD" id="Text Box 13" o:spid="_x0000_s1027" type="#_x0000_t202" style="position:absolute;left:0;text-align:left;margin-left:316.75pt;margin-top:219.85pt;width:124.85pt;height:24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" filled="f" fillcolor="#bbd5f0" strokeweight="1pt">
                <v:fill color2="#9cbee0" focus="100%" type="gradient">
                  <o:fill v:ext="view" type="gradientUnscaled"/>
                </v:fill>
                <v:textbox>
                  <w:txbxContent>
                    <w:p w14:paraId="7B6B7B34" w14:textId="77777777" w:rsidR="00A102CD" w:rsidRPr="009E68FA" w:rsidRDefault="00A102CD" w:rsidP="00A102C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8FA">
                        <w:rPr>
                          <w:rFonts w:ascii="Times New Roman" w:eastAsia="等线" w:hAnsi="Times New Roman" w:cs="Times New Roman"/>
                          <w:sz w:val="24"/>
                          <w:szCs w:val="24"/>
                        </w:rPr>
                        <w:t>Baseline</w:t>
                      </w: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9E68FA">
                        <w:rPr>
                          <w:rFonts w:ascii="Times New Roman" w:eastAsia="等线" w:hAnsi="Times New Roman" w:cs="Times New Roman"/>
                          <w:sz w:val="24"/>
                          <w:szCs w:val="24"/>
                        </w:rPr>
                        <w:t>AAA</w:t>
                      </w:r>
                      <w:r>
                        <w:rPr>
                          <w:rFonts w:ascii="Times New Roman" w:eastAsia="等线" w:hAnsi="Times New Roman" w:cs="Times New Roman"/>
                          <w:sz w:val="24"/>
                          <w:szCs w:val="24"/>
                        </w:rPr>
                        <w:t xml:space="preserve"> n</w:t>
                      </w:r>
                      <w:r w:rsidRPr="009E68FA">
                        <w:rPr>
                          <w:rFonts w:ascii="Times New Roman" w:eastAsia="等线" w:hAnsi="Times New Roman" w:cs="Times New Roman"/>
                          <w:sz w:val="24"/>
                          <w:szCs w:val="24"/>
                        </w:rPr>
                        <w:t>=2</w:t>
                      </w:r>
                      <w:r>
                        <w:rPr>
                          <w:rFonts w:ascii="Times New Roman" w:eastAsia="等线" w:hAnsi="Times New Roman" w:cs="Times New Roman"/>
                          <w:sz w:val="24"/>
                          <w:szCs w:val="2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CE7E4D"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  <w:lang w:val="sv-SE"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087CFC" wp14:editId="1BAFBD52">
                <wp:simplePos x="0" y="0"/>
                <wp:positionH relativeFrom="column">
                  <wp:posOffset>3263900</wp:posOffset>
                </wp:positionH>
                <wp:positionV relativeFrom="paragraph">
                  <wp:posOffset>2178050</wp:posOffset>
                </wp:positionV>
                <wp:extent cx="751053" cy="74"/>
                <wp:effectExtent l="0" t="0" r="0" b="0"/>
                <wp:wrapNone/>
                <wp:docPr id="464" name="直接箭头连接符 4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1053" cy="74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19EFC" id="直接箭头连接符 464" o:spid="_x0000_s1026" type="#_x0000_t32" style="position:absolute;margin-left:257pt;margin-top:171.5pt;width:59.1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" strokecolor="black [3200]" strokeweight="1pt">
                <v:stroke endarrow="block" joinstyle="miter"/>
              </v:shape>
            </w:pict>
          </mc:Fallback>
        </mc:AlternateContent>
      </w:r>
      <w:r w:rsidRPr="00CE7E4D"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  <w:lang w:val="sv-SE"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FEAA50" wp14:editId="27D88965">
                <wp:simplePos x="0" y="0"/>
                <wp:positionH relativeFrom="column">
                  <wp:posOffset>3272155</wp:posOffset>
                </wp:positionH>
                <wp:positionV relativeFrom="paragraph">
                  <wp:posOffset>2941955</wp:posOffset>
                </wp:positionV>
                <wp:extent cx="750560" cy="0"/>
                <wp:effectExtent l="0" t="0" r="0" b="0"/>
                <wp:wrapNone/>
                <wp:docPr id="121" name="直接箭头连接符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0560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E62BE3" id="直接箭头连接符 121" o:spid="_x0000_s1026" type="#_x0000_t32" style="position:absolute;margin-left:257.65pt;margin-top:231.65pt;width:59.1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ab/>
      </w:r>
    </w:p>
    <w:p w14:paraId="191AFE89" w14:textId="77777777" w:rsidR="00A102CD" w:rsidRPr="00FD1EF6" w:rsidRDefault="00A102CD" w:rsidP="00A102CD">
      <w:pPr>
        <w:widowControl/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CE7E4D"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  <w:lang w:val="sv-SE"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91BA25C" wp14:editId="743085E0">
                <wp:simplePos x="0" y="0"/>
                <wp:positionH relativeFrom="margin">
                  <wp:posOffset>0</wp:posOffset>
                </wp:positionH>
                <wp:positionV relativeFrom="paragraph">
                  <wp:posOffset>123825</wp:posOffset>
                </wp:positionV>
                <wp:extent cx="2197067" cy="2838450"/>
                <wp:effectExtent l="0" t="0" r="13335" b="19050"/>
                <wp:wrapNone/>
                <wp:docPr id="1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7067" cy="28384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gradFill rotWithShape="0">
                                <a:gsLst>
                                  <a:gs pos="0">
                                    <a:srgbClr val="BBD5F0"/>
                                  </a:gs>
                                  <a:gs pos="100000">
                                    <a:srgbClr val="9CBEE0"/>
                                  </a:gs>
                                </a:gsLst>
                                <a:lin ang="5400000"/>
                              </a:gradFill>
                            </a14:hiddenFill>
                          </a:ext>
                        </a:extLst>
                      </wps:spPr>
                      <wps:txbx>
                        <w:txbxContent>
                          <w:p w14:paraId="6562852E" w14:textId="77777777" w:rsidR="00A102CD" w:rsidRPr="009E68FA" w:rsidRDefault="00A102CD" w:rsidP="00A10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issing covariabl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</w:t>
                            </w: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139</w:t>
                            </w:r>
                          </w:p>
                          <w:p w14:paraId="0F9C2954" w14:textId="77777777" w:rsidR="00A102CD" w:rsidRDefault="00A102CD" w:rsidP="00A10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DW n=2098</w:t>
                            </w:r>
                          </w:p>
                          <w:p w14:paraId="74EA3967" w14:textId="77777777" w:rsidR="00A102CD" w:rsidRDefault="00A102CD" w:rsidP="00A10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emoglobin n=1</w:t>
                            </w:r>
                          </w:p>
                          <w:p w14:paraId="58A925F8" w14:textId="77777777" w:rsidR="00A102CD" w:rsidRDefault="00A102CD" w:rsidP="00A10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mokin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tatus n</w:t>
                            </w: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22</w:t>
                            </w:r>
                          </w:p>
                          <w:p w14:paraId="6C22772E" w14:textId="77777777" w:rsidR="00A102CD" w:rsidRDefault="00A102CD" w:rsidP="00A10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lood pressur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</w:t>
                            </w: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6</w:t>
                            </w:r>
                          </w:p>
                          <w:p w14:paraId="0143029F" w14:textId="77777777" w:rsidR="00A102CD" w:rsidRPr="009E68FA" w:rsidRDefault="00A102CD" w:rsidP="00A102CD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ApoB/ApoA1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ratio n</w:t>
                            </w: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=6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23</w:t>
                            </w:r>
                          </w:p>
                          <w:p w14:paraId="02C83840" w14:textId="77777777" w:rsidR="00A102CD" w:rsidRPr="009E68FA" w:rsidRDefault="00A102CD" w:rsidP="00A102CD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Total and differential leukocyte counts n=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  <w:p w14:paraId="5622A25A" w14:textId="77777777" w:rsidR="00A102CD" w:rsidRPr="009E68FA" w:rsidRDefault="00A102CD" w:rsidP="00A10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aist circumferenc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n</w:t>
                            </w: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2</w:t>
                            </w:r>
                          </w:p>
                          <w:p w14:paraId="09BB3764" w14:textId="77777777" w:rsidR="00A102CD" w:rsidRPr="009E68FA" w:rsidRDefault="00A102CD" w:rsidP="00A10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llow-up information n=3</w:t>
                            </w: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BA25C" id="Text Box 9" o:spid="_x0000_s1028" type="#_x0000_t202" style="position:absolute;left:0;text-align:left;margin-left:0;margin-top:9.75pt;width:173pt;height:223.5pt;z-index:2516602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" filled="f" fillcolor="#bbd5f0" strokeweight="1pt">
                <v:fill color2="#9cbee0" focus="100%" type="gradient">
                  <o:fill v:ext="view" type="gradientUnscaled"/>
                </v:fill>
                <v:textbox>
                  <w:txbxContent>
                    <w:p w14:paraId="6562852E" w14:textId="77777777" w:rsidR="00A102CD" w:rsidRPr="009E68FA" w:rsidRDefault="00A102CD" w:rsidP="00A102C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issing covariable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n</w:t>
                      </w: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139</w:t>
                      </w:r>
                    </w:p>
                    <w:p w14:paraId="0F9C2954" w14:textId="77777777" w:rsidR="00A102CD" w:rsidRDefault="00A102CD" w:rsidP="00A102C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DW n=2098</w:t>
                      </w:r>
                    </w:p>
                    <w:p w14:paraId="74EA3967" w14:textId="77777777" w:rsidR="00A102CD" w:rsidRDefault="00A102CD" w:rsidP="00A102C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emoglobin n=1</w:t>
                      </w:r>
                    </w:p>
                    <w:p w14:paraId="58A925F8" w14:textId="77777777" w:rsidR="00A102CD" w:rsidRDefault="00A102CD" w:rsidP="00A102C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moking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tatus n</w:t>
                      </w: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22</w:t>
                      </w:r>
                    </w:p>
                    <w:p w14:paraId="6C22772E" w14:textId="77777777" w:rsidR="00A102CD" w:rsidRDefault="00A102CD" w:rsidP="00A102C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lood pressur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n</w:t>
                      </w: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6</w:t>
                      </w:r>
                    </w:p>
                    <w:p w14:paraId="0143029F" w14:textId="77777777" w:rsidR="00A102CD" w:rsidRPr="009E68FA" w:rsidRDefault="00A102CD" w:rsidP="00A102CD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ApoB/ApoA1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ratio n</w:t>
                      </w: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=6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23</w:t>
                      </w:r>
                    </w:p>
                    <w:p w14:paraId="02C83840" w14:textId="77777777" w:rsidR="00A102CD" w:rsidRPr="009E68FA" w:rsidRDefault="00A102CD" w:rsidP="00A102CD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Total and differential leukocyte counts n=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4</w:t>
                      </w:r>
                    </w:p>
                    <w:p w14:paraId="5622A25A" w14:textId="77777777" w:rsidR="00A102CD" w:rsidRPr="009E68FA" w:rsidRDefault="00A102CD" w:rsidP="00A102C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aist circumferenc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n</w:t>
                      </w: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2</w:t>
                      </w:r>
                    </w:p>
                    <w:p w14:paraId="09BB3764" w14:textId="77777777" w:rsidR="00A102CD" w:rsidRPr="009E68FA" w:rsidRDefault="00A102CD" w:rsidP="00A102C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llow-up information n=3</w:t>
                      </w: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BA37F39" w14:textId="77777777" w:rsidR="00A102CD" w:rsidRDefault="00A102CD" w:rsidP="00A102CD">
      <w:pPr>
        <w:jc w:val="center"/>
      </w:pPr>
    </w:p>
    <w:p w14:paraId="0A54830E" w14:textId="77777777" w:rsidR="00A102CD" w:rsidRDefault="00A102CD" w:rsidP="00A102CD">
      <w:pPr>
        <w:jc w:val="center"/>
      </w:pPr>
    </w:p>
    <w:p w14:paraId="67345F4A" w14:textId="77777777" w:rsidR="00A102CD" w:rsidRDefault="00A102CD" w:rsidP="00A102CD">
      <w:pPr>
        <w:jc w:val="center"/>
      </w:pPr>
    </w:p>
    <w:p w14:paraId="5F38845B" w14:textId="77777777" w:rsidR="00A102CD" w:rsidRDefault="00A102CD" w:rsidP="00A102CD">
      <w:pPr>
        <w:jc w:val="center"/>
      </w:pPr>
      <w:r w:rsidRPr="00CE7E4D"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  <w:lang w:val="sv-SE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8CD625" wp14:editId="29FFEEFB">
                <wp:simplePos x="0" y="0"/>
                <wp:positionH relativeFrom="column">
                  <wp:posOffset>4051300</wp:posOffset>
                </wp:positionH>
                <wp:positionV relativeFrom="paragraph">
                  <wp:posOffset>267970</wp:posOffset>
                </wp:positionV>
                <wp:extent cx="2495550" cy="863600"/>
                <wp:effectExtent l="0" t="0" r="19050" b="12700"/>
                <wp:wrapNone/>
                <wp:docPr id="15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5550" cy="8636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gradFill rotWithShape="0">
                                <a:gsLst>
                                  <a:gs pos="0">
                                    <a:srgbClr val="BBD5F0"/>
                                  </a:gs>
                                  <a:gs pos="100000">
                                    <a:srgbClr val="9CBEE0"/>
                                  </a:gs>
                                </a:gsLst>
                                <a:lin ang="5400000"/>
                              </a:gradFill>
                            </a14:hiddenFill>
                          </a:ext>
                        </a:extLst>
                      </wps:spPr>
                      <wps:txbx>
                        <w:txbxContent>
                          <w:p w14:paraId="6E48B6A4" w14:textId="77777777" w:rsidR="00A102CD" w:rsidRDefault="00A102CD" w:rsidP="00A102CD">
                            <w:pPr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"/>
                              </w:rPr>
                            </w:pPr>
                            <w:r w:rsidRPr="009E68F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otal leukocyte count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"/>
                              </w:rPr>
                              <w:t>&gt;20×10</w:t>
                            </w: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"/>
                                <w:vertAlign w:val="superscript"/>
                              </w:rPr>
                              <w:t>9</w:t>
                            </w: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"/>
                              </w:rPr>
                              <w:t>/L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"/>
                              </w:rPr>
                              <w:t xml:space="preserve"> n</w:t>
                            </w: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"/>
                              </w:rPr>
                              <w:t>=21</w:t>
                            </w:r>
                          </w:p>
                          <w:p w14:paraId="76939E12" w14:textId="77777777" w:rsidR="00A102CD" w:rsidRDefault="00A102CD" w:rsidP="00A102CD">
                            <w:pPr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"/>
                              </w:rPr>
                              <w:t>RDW &lt;10 or &gt;100 fL n=2</w:t>
                            </w:r>
                          </w:p>
                          <w:p w14:paraId="18241958" w14:textId="77777777" w:rsidR="00A102CD" w:rsidRDefault="00A102CD" w:rsidP="00A102CD">
                            <w:pPr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"/>
                              </w:rPr>
                              <w:t>Hemoglobin &lt; 30 g/L n=1</w:t>
                            </w:r>
                          </w:p>
                          <w:p w14:paraId="3BED01BC" w14:textId="77777777" w:rsidR="00A102CD" w:rsidRDefault="00A102CD" w:rsidP="00A102CD">
                            <w:pPr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"/>
                              </w:rPr>
                            </w:pPr>
                          </w:p>
                          <w:p w14:paraId="0E686F0E" w14:textId="77777777" w:rsidR="00A102CD" w:rsidRPr="009E68FA" w:rsidRDefault="00A102CD" w:rsidP="00A102CD">
                            <w:pPr>
                              <w:spacing w:after="0"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"/>
                              </w:rPr>
                            </w:pPr>
                          </w:p>
                          <w:p w14:paraId="577912D3" w14:textId="77777777" w:rsidR="00A102CD" w:rsidRPr="009E68FA" w:rsidRDefault="00A102CD" w:rsidP="00A102CD">
                            <w:pPr>
                              <w:spacing w:after="0"/>
                              <w:jc w:val="left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8CD625" id="_x0000_s1029" type="#_x0000_t202" style="position:absolute;left:0;text-align:left;margin-left:319pt;margin-top:21.1pt;width:196.5pt;height:6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" filled="f" fillcolor="#bbd5f0" strokeweight="1pt">
                <v:fill color2="#9cbee0" focus="100%" type="gradient">
                  <o:fill v:ext="view" type="gradientUnscaled"/>
                </v:fill>
                <v:textbox>
                  <w:txbxContent>
                    <w:p w14:paraId="6E48B6A4" w14:textId="77777777" w:rsidR="00A102CD" w:rsidRDefault="00A102CD" w:rsidP="00A102CD">
                      <w:pPr>
                        <w:jc w:val="left"/>
                        <w:rPr>
                          <w:rFonts w:ascii="Times New Roman" w:eastAsia="等线" w:hAnsi="Times New Roman" w:cs="Times New Roman"/>
                          <w:color w:val="000000"/>
                          <w:kern w:val="2"/>
                        </w:rPr>
                      </w:pPr>
                      <w:r w:rsidRPr="009E68F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otal leukocyte count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</w:t>
                      </w: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kern w:val="2"/>
                        </w:rPr>
                        <w:t>&gt;20×10</w:t>
                      </w: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kern w:val="2"/>
                          <w:vertAlign w:val="superscript"/>
                        </w:rPr>
                        <w:t>9</w:t>
                      </w: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kern w:val="2"/>
                        </w:rPr>
                        <w:t>/L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2"/>
                        </w:rPr>
                        <w:t xml:space="preserve"> n</w:t>
                      </w: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kern w:val="2"/>
                        </w:rPr>
                        <w:t>=21</w:t>
                      </w:r>
                    </w:p>
                    <w:p w14:paraId="76939E12" w14:textId="77777777" w:rsidR="00A102CD" w:rsidRDefault="00A102CD" w:rsidP="00A102CD">
                      <w:pPr>
                        <w:jc w:val="left"/>
                        <w:rPr>
                          <w:rFonts w:ascii="Times New Roman" w:eastAsia="等线" w:hAnsi="Times New Rom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2"/>
                        </w:rPr>
                        <w:t>RDW &lt;10 or &gt;100 fL n=2</w:t>
                      </w:r>
                    </w:p>
                    <w:p w14:paraId="18241958" w14:textId="77777777" w:rsidR="00A102CD" w:rsidRDefault="00A102CD" w:rsidP="00A102CD">
                      <w:pPr>
                        <w:jc w:val="left"/>
                        <w:rPr>
                          <w:rFonts w:ascii="Times New Roman" w:eastAsia="等线" w:hAnsi="Times New Roman" w:cs="Times New Roman"/>
                          <w:color w:val="000000"/>
                          <w:kern w:val="2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  <w:color w:val="000000"/>
                          <w:kern w:val="2"/>
                        </w:rPr>
                        <w:t>Hemoglobin &lt; 30 g/L n=1</w:t>
                      </w:r>
                    </w:p>
                    <w:p w14:paraId="3BED01BC" w14:textId="77777777" w:rsidR="00A102CD" w:rsidRDefault="00A102CD" w:rsidP="00A102CD">
                      <w:pPr>
                        <w:jc w:val="left"/>
                        <w:rPr>
                          <w:rFonts w:ascii="Times New Roman" w:eastAsia="等线" w:hAnsi="Times New Roman" w:cs="Times New Roman"/>
                          <w:color w:val="000000"/>
                          <w:kern w:val="2"/>
                        </w:rPr>
                      </w:pPr>
                    </w:p>
                    <w:p w14:paraId="0E686F0E" w14:textId="77777777" w:rsidR="00A102CD" w:rsidRPr="009E68FA" w:rsidRDefault="00A102CD" w:rsidP="00A102CD">
                      <w:pPr>
                        <w:spacing w:after="0"/>
                        <w:jc w:val="left"/>
                        <w:rPr>
                          <w:rFonts w:ascii="Times New Roman" w:eastAsia="等线" w:hAnsi="Times New Roman" w:cs="Times New Roman"/>
                          <w:color w:val="000000"/>
                          <w:kern w:val="2"/>
                        </w:rPr>
                      </w:pPr>
                    </w:p>
                    <w:p w14:paraId="577912D3" w14:textId="77777777" w:rsidR="00A102CD" w:rsidRPr="009E68FA" w:rsidRDefault="00A102CD" w:rsidP="00A102CD">
                      <w:pPr>
                        <w:spacing w:after="0"/>
                        <w:jc w:val="left"/>
                        <w:rPr>
                          <w:rFonts w:ascii="Times New Roman" w:eastAsia="等线" w:hAnsi="Times New Roman" w:cs="Times New Roman"/>
                          <w:color w:val="000000"/>
                          <w:kern w:val="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CE7E4D"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  <w:lang w:val="sv-SE"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A7FED19" wp14:editId="78B7B0B8">
                <wp:simplePos x="0" y="0"/>
                <wp:positionH relativeFrom="column">
                  <wp:posOffset>2192655</wp:posOffset>
                </wp:positionH>
                <wp:positionV relativeFrom="paragraph">
                  <wp:posOffset>277495</wp:posOffset>
                </wp:positionV>
                <wp:extent cx="1066165" cy="8255"/>
                <wp:effectExtent l="19050" t="57150" r="0" b="86995"/>
                <wp:wrapNone/>
                <wp:docPr id="454" name="直接箭头连接符 4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6165" cy="825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2EBBD" id="直接箭头连接符 454" o:spid="_x0000_s1026" type="#_x0000_t32" style="position:absolute;margin-left:172.65pt;margin-top:21.85pt;width:83.95pt;height:.6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" strokecolor="black [3200]" strokeweight="1pt">
                <v:stroke endarrow="block" joinstyle="miter"/>
              </v:shape>
            </w:pict>
          </mc:Fallback>
        </mc:AlternateContent>
      </w:r>
    </w:p>
    <w:p w14:paraId="163A752C" w14:textId="77777777" w:rsidR="00A102CD" w:rsidRDefault="00A102CD" w:rsidP="00A102CD">
      <w:pPr>
        <w:jc w:val="center"/>
      </w:pPr>
    </w:p>
    <w:p w14:paraId="5BADD1DB" w14:textId="77777777" w:rsidR="00A102CD" w:rsidRDefault="00A102CD" w:rsidP="00A102CD">
      <w:pPr>
        <w:jc w:val="center"/>
      </w:pPr>
    </w:p>
    <w:p w14:paraId="3658933A" w14:textId="77777777" w:rsidR="00A102CD" w:rsidRDefault="00A102CD" w:rsidP="00A102CD">
      <w:pPr>
        <w:jc w:val="center"/>
      </w:pPr>
    </w:p>
    <w:p w14:paraId="7F14FBA6" w14:textId="77777777" w:rsidR="00A102CD" w:rsidRDefault="00A102CD" w:rsidP="00A102CD">
      <w:pPr>
        <w:jc w:val="center"/>
      </w:pPr>
    </w:p>
    <w:p w14:paraId="6306F881" w14:textId="77777777" w:rsidR="00A102CD" w:rsidRDefault="00A102CD" w:rsidP="00A102CD">
      <w:pPr>
        <w:jc w:val="center"/>
      </w:pPr>
    </w:p>
    <w:p w14:paraId="1D78479B" w14:textId="77777777" w:rsidR="00A102CD" w:rsidRDefault="00A102CD" w:rsidP="00A102CD">
      <w:pPr>
        <w:jc w:val="center"/>
      </w:pPr>
    </w:p>
    <w:p w14:paraId="2A5FB783" w14:textId="77777777" w:rsidR="00A102CD" w:rsidRDefault="00A102CD" w:rsidP="00A102CD">
      <w:pPr>
        <w:jc w:val="center"/>
      </w:pPr>
    </w:p>
    <w:p w14:paraId="350FEAE4" w14:textId="77777777" w:rsidR="00A102CD" w:rsidRDefault="00A102CD" w:rsidP="00A102CD">
      <w:pPr>
        <w:jc w:val="center"/>
      </w:pPr>
      <w:r w:rsidRPr="00CE7E4D"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  <w:lang w:val="sv-SE"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037E7A" wp14:editId="3317DD12">
                <wp:simplePos x="0" y="0"/>
                <wp:positionH relativeFrom="column">
                  <wp:posOffset>1800225</wp:posOffset>
                </wp:positionH>
                <wp:positionV relativeFrom="paragraph">
                  <wp:posOffset>114300</wp:posOffset>
                </wp:positionV>
                <wp:extent cx="2985135" cy="295275"/>
                <wp:effectExtent l="0" t="0" r="24765" b="28575"/>
                <wp:wrapNone/>
                <wp:docPr id="17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513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gradFill rotWithShape="0">
                                <a:gsLst>
                                  <a:gs pos="0">
                                    <a:srgbClr val="BBD5F0"/>
                                  </a:gs>
                                  <a:gs pos="100000">
                                    <a:srgbClr val="9CBEE0"/>
                                  </a:gs>
                                </a:gsLst>
                                <a:lin ang="5400000"/>
                              </a:gradFill>
                            </a14:hiddenFill>
                          </a:ext>
                        </a:extLst>
                      </wps:spPr>
                      <wps:txbx>
                        <w:txbxContent>
                          <w:p w14:paraId="5AD3FEF8" w14:textId="77777777" w:rsidR="00A102CD" w:rsidRPr="009E68FA" w:rsidRDefault="00A102CD" w:rsidP="00A102CD">
                            <w:pPr>
                              <w:jc w:val="center"/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n=2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7 260</w:t>
                            </w: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, aged 45-73 years, 3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  <w:r w:rsidRPr="009E68FA">
                              <w:rPr>
                                <w:rFonts w:ascii="Times New Roman" w:eastAsia="等线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% m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037E7A" id="Text Box 15" o:spid="_x0000_s1030" type="#_x0000_t202" style="position:absolute;left:0;text-align:left;margin-left:141.75pt;margin-top:9pt;width:235.05pt;height:23.2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" filled="f" fillcolor="#bbd5f0" strokeweight="1pt">
                <v:fill color2="#9cbee0" focus="100%" type="gradient">
                  <o:fill v:ext="view" type="gradientUnscaled"/>
                </v:fill>
                <v:textbox>
                  <w:txbxContent>
                    <w:p w14:paraId="5AD3FEF8" w14:textId="77777777" w:rsidR="00A102CD" w:rsidRPr="009E68FA" w:rsidRDefault="00A102CD" w:rsidP="00A102CD">
                      <w:pPr>
                        <w:jc w:val="center"/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n=2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7 260</w:t>
                      </w: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, aged 45-73 years, 3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9</w:t>
                      </w: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2</w:t>
                      </w:r>
                      <w:r w:rsidRPr="009E68FA">
                        <w:rPr>
                          <w:rFonts w:ascii="Times New Roman" w:eastAsia="等线" w:hAnsi="Times New Roman" w:cs="Times New Roman"/>
                          <w:color w:val="000000"/>
                          <w:sz w:val="24"/>
                          <w:szCs w:val="24"/>
                        </w:rPr>
                        <w:t>% men</w:t>
                      </w:r>
                    </w:p>
                  </w:txbxContent>
                </v:textbox>
              </v:shape>
            </w:pict>
          </mc:Fallback>
        </mc:AlternateContent>
      </w:r>
    </w:p>
    <w:p w14:paraId="3EB2FF8D" w14:textId="77777777" w:rsidR="00A102CD" w:rsidRDefault="00A102CD" w:rsidP="00A102CD">
      <w:pPr>
        <w:jc w:val="center"/>
      </w:pPr>
    </w:p>
    <w:p w14:paraId="74028C13" w14:textId="77777777" w:rsidR="00A102CD" w:rsidRDefault="00A102CD" w:rsidP="00A102CD">
      <w:pPr>
        <w:widowControl/>
        <w:spacing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4" w:name="OLE_LINK1"/>
      <w:bookmarkStart w:id="5" w:name="OLE_LINK2"/>
      <w:r>
        <w:t xml:space="preserve">                                    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 </w:t>
      </w:r>
      <w:r w:rsidRPr="00C114E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bookmarkEnd w:id="4"/>
      <w:bookmarkEnd w:id="5"/>
      <w:r w:rsidRPr="00C114E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1.</w:t>
      </w:r>
      <w:r w:rsidRPr="009B33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dividuals include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</w:t>
      </w:r>
      <w:r w:rsidRPr="009B33B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is researc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</w:t>
      </w:r>
    </w:p>
    <w:sectPr w:rsidR="00A102CD" w:rsidSect="00083292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CC98B0" w14:textId="77777777" w:rsidR="00942999" w:rsidRDefault="00942999" w:rsidP="004B5BCC">
      <w:pPr>
        <w:spacing w:after="0" w:line="240" w:lineRule="auto"/>
      </w:pPr>
      <w:r>
        <w:separator/>
      </w:r>
    </w:p>
  </w:endnote>
  <w:endnote w:type="continuationSeparator" w:id="0">
    <w:p w14:paraId="4542485B" w14:textId="77777777" w:rsidR="00942999" w:rsidRDefault="00942999" w:rsidP="004B5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Uni">
    <w:altName w:val="宋体"/>
    <w:charset w:val="86"/>
    <w:family w:val="roman"/>
    <w:pitch w:val="variable"/>
    <w:sig w:usb0="00000000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E2F20F" w14:textId="77777777" w:rsidR="00942999" w:rsidRDefault="00942999" w:rsidP="004B5BCC">
      <w:pPr>
        <w:spacing w:after="0" w:line="240" w:lineRule="auto"/>
      </w:pPr>
      <w:r>
        <w:separator/>
      </w:r>
    </w:p>
  </w:footnote>
  <w:footnote w:type="continuationSeparator" w:id="0">
    <w:p w14:paraId="4DA37EEC" w14:textId="77777777" w:rsidR="00942999" w:rsidRDefault="00942999" w:rsidP="004B5B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570"/>
    <w:rsid w:val="00083292"/>
    <w:rsid w:val="000932CB"/>
    <w:rsid w:val="001476ED"/>
    <w:rsid w:val="00152BFF"/>
    <w:rsid w:val="00162155"/>
    <w:rsid w:val="00172570"/>
    <w:rsid w:val="001747E4"/>
    <w:rsid w:val="002155C2"/>
    <w:rsid w:val="00286C3C"/>
    <w:rsid w:val="00324345"/>
    <w:rsid w:val="00336D35"/>
    <w:rsid w:val="003C418A"/>
    <w:rsid w:val="004221FA"/>
    <w:rsid w:val="004B5BCC"/>
    <w:rsid w:val="004D2EEF"/>
    <w:rsid w:val="004F2984"/>
    <w:rsid w:val="00545389"/>
    <w:rsid w:val="0055077E"/>
    <w:rsid w:val="005812D7"/>
    <w:rsid w:val="00581EF5"/>
    <w:rsid w:val="005C013F"/>
    <w:rsid w:val="005D10C4"/>
    <w:rsid w:val="005E1223"/>
    <w:rsid w:val="005F4D6A"/>
    <w:rsid w:val="0060394B"/>
    <w:rsid w:val="00610247"/>
    <w:rsid w:val="00666D77"/>
    <w:rsid w:val="0069111A"/>
    <w:rsid w:val="006C0568"/>
    <w:rsid w:val="006C0B50"/>
    <w:rsid w:val="006D6EC1"/>
    <w:rsid w:val="0070282A"/>
    <w:rsid w:val="00713922"/>
    <w:rsid w:val="0074692F"/>
    <w:rsid w:val="0079372C"/>
    <w:rsid w:val="0080383E"/>
    <w:rsid w:val="008231CF"/>
    <w:rsid w:val="00825457"/>
    <w:rsid w:val="008A7070"/>
    <w:rsid w:val="008C4E9F"/>
    <w:rsid w:val="008D51C1"/>
    <w:rsid w:val="00901AC3"/>
    <w:rsid w:val="00942999"/>
    <w:rsid w:val="00962B0D"/>
    <w:rsid w:val="00A102CD"/>
    <w:rsid w:val="00A57DE1"/>
    <w:rsid w:val="00AD0A07"/>
    <w:rsid w:val="00BF3BF9"/>
    <w:rsid w:val="00BF765E"/>
    <w:rsid w:val="00C653D6"/>
    <w:rsid w:val="00CA6D6B"/>
    <w:rsid w:val="00CB0744"/>
    <w:rsid w:val="00CC0690"/>
    <w:rsid w:val="00CC0724"/>
    <w:rsid w:val="00CE7D9F"/>
    <w:rsid w:val="00D62CCA"/>
    <w:rsid w:val="00DA2C78"/>
    <w:rsid w:val="00DA5B82"/>
    <w:rsid w:val="00DD5A1A"/>
    <w:rsid w:val="00EC3442"/>
    <w:rsid w:val="00F0373B"/>
    <w:rsid w:val="00F07E45"/>
    <w:rsid w:val="00F35D1B"/>
    <w:rsid w:val="00F471F4"/>
    <w:rsid w:val="00F53085"/>
    <w:rsid w:val="00FC0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C7043A"/>
  <w15:chartTrackingRefBased/>
  <w15:docId w15:val="{33682332-176F-487A-B21E-A780BD07F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5B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B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B5BCC"/>
  </w:style>
  <w:style w:type="paragraph" w:styleId="a5">
    <w:name w:val="footer"/>
    <w:basedOn w:val="a"/>
    <w:link w:val="a6"/>
    <w:uiPriority w:val="99"/>
    <w:unhideWhenUsed/>
    <w:rsid w:val="004B5B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B5BCC"/>
  </w:style>
  <w:style w:type="paragraph" w:styleId="a7">
    <w:name w:val="Balloon Text"/>
    <w:basedOn w:val="a"/>
    <w:link w:val="a8"/>
    <w:uiPriority w:val="99"/>
    <w:semiHidden/>
    <w:unhideWhenUsed/>
    <w:rsid w:val="004B5BCC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B5BCC"/>
    <w:rPr>
      <w:rFonts w:ascii="Microsoft YaHei UI" w:eastAsia="Microsoft YaHei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D10C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D10C4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5D10C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D10C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D10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2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80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Xiao</dc:creator>
  <cp:keywords/>
  <dc:description/>
  <cp:lastModifiedBy>Jun Xiao</cp:lastModifiedBy>
  <cp:revision>2</cp:revision>
  <dcterms:created xsi:type="dcterms:W3CDTF">2020-04-08T10:47:00Z</dcterms:created>
  <dcterms:modified xsi:type="dcterms:W3CDTF">2020-04-08T10:47:00Z</dcterms:modified>
</cp:coreProperties>
</file>